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9D62E" w14:textId="79D47A2E" w:rsidR="007350BE" w:rsidRPr="007350BE" w:rsidRDefault="007350BE" w:rsidP="00952BC9">
      <w:pPr>
        <w:spacing w:before="400" w:after="40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1007271"/>
      <w:r w:rsidRPr="007350BE">
        <w:rPr>
          <w:rFonts w:ascii="Times New Roman" w:hAnsi="Times New Roman" w:cs="Times New Roman"/>
          <w:b/>
          <w:bCs/>
          <w:sz w:val="24"/>
          <w:szCs w:val="24"/>
        </w:rPr>
        <w:t xml:space="preserve">Discovery of </w:t>
      </w:r>
      <w:r w:rsidRPr="007350BE">
        <w:rPr>
          <w:rFonts w:ascii="Times New Roman" w:hAnsi="Times New Roman" w:cs="Times New Roman"/>
          <w:sz w:val="24"/>
          <w:szCs w:val="24"/>
        </w:rPr>
        <w:t>α</w:t>
      </w:r>
      <w:r w:rsidRPr="007350BE">
        <w:rPr>
          <w:rFonts w:ascii="Times New Roman" w:hAnsi="Times New Roman" w:cs="Times New Roman"/>
          <w:b/>
          <w:bCs/>
          <w:sz w:val="24"/>
          <w:szCs w:val="24"/>
        </w:rPr>
        <w:t xml:space="preserve">-Amylase and </w:t>
      </w:r>
      <w:r w:rsidRPr="007350BE">
        <w:rPr>
          <w:rFonts w:ascii="Times New Roman" w:hAnsi="Times New Roman" w:cs="Times New Roman"/>
          <w:sz w:val="24"/>
          <w:szCs w:val="24"/>
        </w:rPr>
        <w:t>α</w:t>
      </w:r>
      <w:r w:rsidRPr="007350BE">
        <w:rPr>
          <w:rFonts w:ascii="Times New Roman" w:hAnsi="Times New Roman" w:cs="Times New Roman"/>
          <w:b/>
          <w:bCs/>
          <w:sz w:val="24"/>
          <w:szCs w:val="24"/>
        </w:rPr>
        <w:t>-Glucosidase Dual Inhibitors from NPASS Database for Management of Type 2 Diabetes: AI-Assisted Chemoinformatic Approach</w:t>
      </w:r>
    </w:p>
    <w:p w14:paraId="6DBD2548" w14:textId="77777777" w:rsidR="00160D9E" w:rsidRDefault="00160D9E" w:rsidP="00160D9E">
      <w:pPr>
        <w:keepNext/>
        <w:jc w:val="both"/>
      </w:pPr>
      <w:r>
        <w:rPr>
          <w:noProof/>
        </w:rPr>
        <w:drawing>
          <wp:inline distT="0" distB="0" distL="0" distR="0" wp14:anchorId="341EC0C5" wp14:editId="0D8DC141">
            <wp:extent cx="4953000" cy="6337830"/>
            <wp:effectExtent l="0" t="0" r="0" b="6350"/>
            <wp:docPr id="2042213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292" cy="6356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DCCA8" w14:textId="716C8E0E" w:rsidR="00160D9E" w:rsidRPr="00160D9E" w:rsidRDefault="00160D9E" w:rsidP="00160D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60D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60D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 </w:t>
      </w:r>
      <w:r w:rsidRPr="00160D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160D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160D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160D9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160D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160D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Pr="00C3144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harmacokinetics properties of the screened molecules</w:t>
      </w:r>
      <w:r w:rsidR="00315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;(a) molecular weight, (b) Hydrogen bond </w:t>
      </w:r>
      <w:r w:rsidR="00A72B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cceptors, (</w:t>
      </w:r>
      <w:r w:rsidR="00315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) Hydrogen bond </w:t>
      </w:r>
      <w:r w:rsidR="00A72B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onors, (</w:t>
      </w:r>
      <w:r w:rsidR="00315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) Number of rotatable </w:t>
      </w:r>
      <w:r w:rsidR="00A72B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onds, (</w:t>
      </w:r>
      <w:r w:rsidR="00315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) Number of heavy </w:t>
      </w:r>
      <w:r w:rsidR="00A72B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toms, (</w:t>
      </w:r>
      <w:r w:rsidR="00315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) </w:t>
      </w:r>
      <w:r w:rsidR="00A72B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PSA, (</w:t>
      </w:r>
      <w:r w:rsidR="00315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) HBA +</w:t>
      </w:r>
      <w:r w:rsidR="00A72B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BA, (</w:t>
      </w:r>
      <w:r w:rsidR="00315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) </w:t>
      </w:r>
      <w:proofErr w:type="spellStart"/>
      <w:r w:rsidR="00315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ogP</w:t>
      </w:r>
      <w:proofErr w:type="spellEnd"/>
      <w:r w:rsidR="00315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o/w).</w:t>
      </w:r>
      <w:bookmarkEnd w:id="0"/>
    </w:p>
    <w:sectPr w:rsidR="00160D9E" w:rsidRPr="00160D9E" w:rsidSect="00166CE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87AFD" w14:textId="77777777" w:rsidR="00541074" w:rsidRDefault="00541074" w:rsidP="00315609">
      <w:pPr>
        <w:spacing w:after="0" w:line="240" w:lineRule="auto"/>
      </w:pPr>
      <w:r>
        <w:separator/>
      </w:r>
    </w:p>
  </w:endnote>
  <w:endnote w:type="continuationSeparator" w:id="0">
    <w:p w14:paraId="66C699D8" w14:textId="77777777" w:rsidR="00541074" w:rsidRDefault="00541074" w:rsidP="00315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6979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9AD51E" w14:textId="7B4D5C60" w:rsidR="00315609" w:rsidRDefault="003156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BE4AE7" w14:textId="77777777" w:rsidR="00315609" w:rsidRDefault="003156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604C1" w14:textId="77777777" w:rsidR="00541074" w:rsidRDefault="00541074" w:rsidP="00315609">
      <w:pPr>
        <w:spacing w:after="0" w:line="240" w:lineRule="auto"/>
      </w:pPr>
      <w:r>
        <w:separator/>
      </w:r>
    </w:p>
  </w:footnote>
  <w:footnote w:type="continuationSeparator" w:id="0">
    <w:p w14:paraId="749FDA36" w14:textId="77777777" w:rsidR="00541074" w:rsidRDefault="00541074" w:rsidP="00315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CEB"/>
    <w:rsid w:val="00160D9E"/>
    <w:rsid w:val="00166CEB"/>
    <w:rsid w:val="002142E8"/>
    <w:rsid w:val="00315609"/>
    <w:rsid w:val="003E3F29"/>
    <w:rsid w:val="005352F1"/>
    <w:rsid w:val="00541074"/>
    <w:rsid w:val="00542920"/>
    <w:rsid w:val="005B63B7"/>
    <w:rsid w:val="00661330"/>
    <w:rsid w:val="00680147"/>
    <w:rsid w:val="007350BE"/>
    <w:rsid w:val="00752466"/>
    <w:rsid w:val="007B35BA"/>
    <w:rsid w:val="007F782E"/>
    <w:rsid w:val="008E2EAC"/>
    <w:rsid w:val="00952BC9"/>
    <w:rsid w:val="00A14882"/>
    <w:rsid w:val="00A72B58"/>
    <w:rsid w:val="00AC7A93"/>
    <w:rsid w:val="00B04B7D"/>
    <w:rsid w:val="00B62DA0"/>
    <w:rsid w:val="00B808BD"/>
    <w:rsid w:val="00B904CB"/>
    <w:rsid w:val="00C31443"/>
    <w:rsid w:val="00CE7685"/>
    <w:rsid w:val="00D33502"/>
    <w:rsid w:val="00D93A90"/>
    <w:rsid w:val="00FA65EB"/>
    <w:rsid w:val="00FF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DD684"/>
  <w15:chartTrackingRefBased/>
  <w15:docId w15:val="{99AB049C-A802-480F-9AE3-A50DADA1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CE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C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6C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5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6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5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60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6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rawit Wilberforce</dc:creator>
  <cp:keywords/>
  <dc:description/>
  <cp:lastModifiedBy>NMK</cp:lastModifiedBy>
  <cp:revision>3</cp:revision>
  <dcterms:created xsi:type="dcterms:W3CDTF">2024-10-05T09:39:00Z</dcterms:created>
  <dcterms:modified xsi:type="dcterms:W3CDTF">2024-11-01T15:32:00Z</dcterms:modified>
</cp:coreProperties>
</file>